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3580"/>
      </w:tblGrid>
      <w:tr w:rsidR="008C094F" w:rsidRPr="008C094F" w:rsidTr="008C094F">
        <w:trPr>
          <w:trHeight w:val="521"/>
        </w:trPr>
        <w:tc>
          <w:tcPr>
            <w:tcW w:w="7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mmercial </w:t>
            </w:r>
            <w:proofErr w:type="spellStart"/>
            <w:r w:rsidRPr="008C094F">
              <w:rPr>
                <w:rFonts w:ascii="Times New Roman" w:hAnsi="Times New Roman" w:cs="Times New Roman"/>
                <w:b/>
                <w:bCs/>
                <w:lang w:val="en-US"/>
              </w:rPr>
              <w:t>Taqman</w:t>
            </w:r>
            <w:proofErr w:type="spellEnd"/>
            <w:r w:rsidRPr="008C09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ssays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521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b/>
                <w:bCs/>
                <w:lang w:val="en-US"/>
              </w:rPr>
              <w:t>Gene Target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b/>
                <w:bCs/>
                <w:lang w:val="en-US"/>
              </w:rPr>
              <w:t>Catalogue Number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STS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996676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D17B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166219_g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D17B2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157993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D17B7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367686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D17B12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725054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GPER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1922715_s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CTGF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1026927_g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FOS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4194186_s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EGF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228005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ATF3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231069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DUSP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00610256_g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C094F" w:rsidRPr="008C094F" w:rsidTr="008C094F">
        <w:trPr>
          <w:trHeight w:val="447"/>
        </w:trPr>
        <w:tc>
          <w:tcPr>
            <w:tcW w:w="35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proofErr w:type="spellStart"/>
            <w:r w:rsidRPr="008C094F">
              <w:rPr>
                <w:rFonts w:ascii="Times New Roman" w:hAnsi="Times New Roman" w:cs="Times New Roman"/>
                <w:lang w:val="en-US"/>
              </w:rPr>
              <w:t>TNFa</w:t>
            </w:r>
            <w:proofErr w:type="spellEnd"/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84" w:type="dxa"/>
              <w:bottom w:w="0" w:type="dxa"/>
              <w:right w:w="84" w:type="dxa"/>
            </w:tcMar>
            <w:hideMark/>
          </w:tcPr>
          <w:p w:rsidR="002D6E00" w:rsidRPr="008C094F" w:rsidRDefault="008C094F" w:rsidP="008C094F">
            <w:pPr>
              <w:rPr>
                <w:rFonts w:ascii="Times New Roman" w:hAnsi="Times New Roman" w:cs="Times New Roman"/>
              </w:rPr>
            </w:pPr>
            <w:r w:rsidRPr="008C094F">
              <w:rPr>
                <w:rFonts w:ascii="Times New Roman" w:hAnsi="Times New Roman" w:cs="Times New Roman"/>
                <w:lang w:val="en-US"/>
              </w:rPr>
              <w:t>Hs99999043_m1</w:t>
            </w:r>
            <w:r w:rsidRPr="008C094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3A3601" w:rsidRDefault="00337D40"/>
    <w:p w:rsidR="008C094F" w:rsidRPr="008C094F" w:rsidRDefault="00337D40" w:rsidP="008C094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</w:t>
      </w:r>
      <w:bookmarkStart w:id="0" w:name="_GoBack"/>
      <w:bookmarkEnd w:id="0"/>
      <w:r w:rsidR="008C094F" w:rsidRPr="008C094F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8C094F" w:rsidRPr="008C094F">
        <w:rPr>
          <w:rFonts w:ascii="Times New Roman" w:hAnsi="Times New Roman" w:cs="Times New Roman"/>
          <w:sz w:val="24"/>
          <w:szCs w:val="24"/>
        </w:rPr>
        <w:t xml:space="preserve"> </w:t>
      </w:r>
      <w:r w:rsidR="008C094F" w:rsidRPr="008C094F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proofErr w:type="spellStart"/>
      <w:r w:rsidR="008C094F" w:rsidRPr="008C094F">
        <w:rPr>
          <w:rFonts w:ascii="Times New Roman" w:hAnsi="Times New Roman" w:cs="Times New Roman"/>
          <w:sz w:val="24"/>
          <w:szCs w:val="24"/>
          <w:lang w:val="en-US"/>
        </w:rPr>
        <w:t>Taqman</w:t>
      </w:r>
      <w:proofErr w:type="spellEnd"/>
      <w:r w:rsidR="008C094F" w:rsidRPr="008C094F">
        <w:rPr>
          <w:rFonts w:ascii="Times New Roman" w:hAnsi="Times New Roman" w:cs="Times New Roman"/>
          <w:sz w:val="24"/>
          <w:szCs w:val="24"/>
          <w:lang w:val="en-US"/>
        </w:rPr>
        <w:t xml:space="preserve"> primers used in study (all from Life Technologies). RT-PCR reactions were performed in a ‘Rotor Gene 2000 Real-Time Cycler’ (Corbett Life Science, Cambridge, UK). Two endogenous control genes, RPLP0 and PPIA (Applied Biosystems) were used as these have expression stability across CRC patient cohort samples </w:t>
      </w:r>
    </w:p>
    <w:p w:rsidR="008C094F" w:rsidRDefault="008C094F"/>
    <w:sectPr w:rsidR="008C094F" w:rsidSect="00104B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94F"/>
    <w:rsid w:val="00104B99"/>
    <w:rsid w:val="002D6E00"/>
    <w:rsid w:val="00337D40"/>
    <w:rsid w:val="007F19C7"/>
    <w:rsid w:val="008C094F"/>
    <w:rsid w:val="00BB7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E6617"/>
  <w15:docId w15:val="{92650C70-324C-4584-AC81-87DF111CB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4B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S</Company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F</dc:creator>
  <cp:lastModifiedBy>Paul</cp:lastModifiedBy>
  <cp:revision>2</cp:revision>
  <dcterms:created xsi:type="dcterms:W3CDTF">2017-10-06T12:30:00Z</dcterms:created>
  <dcterms:modified xsi:type="dcterms:W3CDTF">2017-10-06T12:30:00Z</dcterms:modified>
</cp:coreProperties>
</file>